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List of kit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used for testing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827"/>
        <w:gridCol w:w="2064"/>
      </w:tblGrid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cators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ds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-DNA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-iT™ PicoGreen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-DNA complexes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O ELISA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19605, Abcam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 ELISA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520010, Absin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 ELISA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520001, Absin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 High Sensitivity ELISA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552805, Absin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us iron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Assay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3366, Abcam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 ELISA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57713, Abcam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d Peroxidation (MDA) Assay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18970</w:t>
            </w: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, Abcam</w:t>
            </w:r>
            <w:bookmarkEnd w:id="0"/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thione Assay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5322, Abcam</w:t>
            </w:r>
          </w:p>
        </w:tc>
      </w:tr>
      <w:tr>
        <w:tc>
          <w:tcPr>
            <w:tcW w:w="24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 Assay Kit</w:t>
            </w:r>
          </w:p>
        </w:tc>
        <w:tc>
          <w:tcPr>
            <w:tcW w:w="20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033S, Beyotime</w:t>
            </w:r>
          </w:p>
        </w:tc>
      </w:tr>
    </w:tbl>
    <w:p/>
    <w:p/>
    <w:p/>
    <w:p/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The primer sequence of si-RNA.</w:t>
      </w:r>
    </w:p>
    <w:tbl>
      <w:tblPr>
        <w:tblStyle w:val="3"/>
        <w:tblW w:w="97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4153"/>
        <w:gridCol w:w="3969"/>
      </w:tblGrid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e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</w:tr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P300#1</w:t>
            </w:r>
          </w:p>
        </w:tc>
        <w:tc>
          <w:tcPr>
            <w:tcW w:w="41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UUACCAGAUGAAUUAAU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AUUCAUCUGGUAAGUCGUG</w:t>
            </w:r>
          </w:p>
        </w:tc>
      </w:tr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P300#2</w:t>
            </w:r>
          </w:p>
        </w:tc>
        <w:tc>
          <w:tcPr>
            <w:tcW w:w="415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UGAAUUAAUCAACUCUACA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GAGUUGAUUAAUUCAUCUG</w:t>
            </w:r>
          </w:p>
        </w:tc>
      </w:tr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METTL3#1</w:t>
            </w:r>
          </w:p>
        </w:tc>
        <w:tc>
          <w:tcPr>
            <w:tcW w:w="41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UUCCUGAAUUAGCU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GCUAAUUCAGGAACUGCUG</w:t>
            </w:r>
          </w:p>
        </w:tc>
      </w:tr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METTL3#2</w:t>
            </w:r>
          </w:p>
        </w:tc>
        <w:tc>
          <w:tcPr>
            <w:tcW w:w="41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CAGCAUUGUCUCCAACC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GGAGACAAUGCUGCCUCUG</w:t>
            </w:r>
          </w:p>
        </w:tc>
      </w:tr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IGF2BP2</w:t>
            </w:r>
          </w:p>
        </w:tc>
        <w:tc>
          <w:tcPr>
            <w:tcW w:w="41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UGAUUCUUGAAAUCAU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AUUUCAAGAAUCAUGCGG</w:t>
            </w:r>
          </w:p>
        </w:tc>
      </w:tr>
      <w:tr>
        <w:trPr>
          <w:jc w:val="center"/>
        </w:trPr>
        <w:tc>
          <w:tcPr>
            <w:tcW w:w="166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HIF-1α</w:t>
            </w:r>
          </w:p>
        </w:tc>
        <w:tc>
          <w:tcPr>
            <w:tcW w:w="41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UGGAAGCACUAGACAAAG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GUCUAGUGCUUCCAUCGG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. Primer sequence of RT-qPCR.</w:t>
      </w:r>
    </w:p>
    <w:tbl>
      <w:tblPr>
        <w:tblStyle w:val="3"/>
        <w:tblW w:w="9395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083"/>
        <w:gridCol w:w="4056"/>
      </w:tblGrid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CAAGACCGAAGTAAACTAC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AACTGGTTACACGGGAA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3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GCCCACTGATGCT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CTTTCTACCCCATCTTGA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14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CACAGAGCTTAAATCC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AGCTAAACCTACATCCCTG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GCCTAAGAGAGTCTG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CTAGTCGCATTACAAGGA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GGCTCCCTTATCT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CAGTGTGAGAAAGGCTT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CGAAGGCTACACTT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AGCTTTTGGATCACCA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F1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GTCCAGCTATTACCCG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GAGGTATGGAATCGGAG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F2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AGGTGGAGCCATGATTG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TGCTACCCAACTTCAGT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F3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TATTTAGTCAACCTGGGG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AGAACTAGGTGGATAGCCAT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C1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GCCAAATCTCCTAC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TCATGGTCAGAGCCATATTC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C2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CATTCGCATTGATGAGG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TGGTCCCCGTATCGGA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2BP2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AAGCGGGCATCAGTTTG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CAGCGGGAAATCAATCT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-1α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CGTCGAAAAGAAAAGTCTCG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ATCAAGATGCGAACTCACA</w:t>
            </w:r>
          </w:p>
        </w:tc>
      </w:tr>
      <w:tr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40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/>
    <w:p/>
    <w:p/>
    <w:p>
      <w:pPr>
        <w:spacing w:line="360" w:lineRule="auto"/>
        <w:rPr>
          <w:rFonts w:hint="eastAsia" w:ascii="Georgia Regular" w:hAnsi="Georgia Regular" w:cs="Georgia Regular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Georgia Regular" w:hAnsi="Georgia Regular" w:cs="Georgia Regular"/>
          <w:color w:val="auto"/>
          <w:sz w:val="24"/>
          <w:szCs w:val="24"/>
          <w:lang w:eastAsia="zh-CN"/>
        </w:rPr>
        <w:t>CHIP</w:t>
      </w:r>
      <w:r>
        <w:rPr>
          <w:rFonts w:hint="eastAsia" w:ascii="Georgia Regular" w:hAnsi="Georgia Regular" w:cs="Georgia Regular"/>
          <w:color w:val="auto"/>
          <w:sz w:val="24"/>
          <w:szCs w:val="24"/>
          <w:lang w:val="en-US" w:eastAsia="zh-CN"/>
        </w:rPr>
        <w:t xml:space="preserve"> prime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55"/>
        <w:gridCol w:w="2574"/>
        <w:gridCol w:w="3393"/>
      </w:tblGrid>
      <w:tr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METTL3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Georgia Regular" w:hAnsi="Georgia Regular" w:cs="Georgia Regular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Georgia Regular" w:hAnsi="Georgia Regular" w:cs="Georgia Regular"/>
                <w:color w:val="auto"/>
                <w:sz w:val="24"/>
                <w:szCs w:val="24"/>
              </w:rPr>
              <w:t>TCCAGCTTCTTTCCAATGCC</w:t>
            </w:r>
          </w:p>
        </w:tc>
      </w:tr>
      <w:tr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METTL3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Georgia Regular" w:hAnsi="Georgia Regular" w:cs="Georgia Regular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Georgia Regular" w:hAnsi="Georgia Regular" w:cs="Georgia Regular"/>
                <w:color w:val="auto"/>
                <w:sz w:val="24"/>
                <w:szCs w:val="24"/>
              </w:rPr>
              <w:t>TTTGACTGGCATGGCTCCTG</w:t>
            </w:r>
          </w:p>
        </w:tc>
      </w:tr>
    </w:tbl>
    <w:p>
      <w:bookmarkStart w:id="1" w:name="_GoBack"/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Georgia Regular">
    <w:panose1 w:val="02040502050405020303"/>
    <w:charset w:val="0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CFC478"/>
    <w:rsid w:val="BFFD5184"/>
    <w:rsid w:val="FACFC478"/>
    <w:rsid w:val="FEFA27EF"/>
    <w:rsid w:val="FFBFE4F6"/>
    <w:rsid w:val="FFEBE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6:42:00Z</dcterms:created>
  <dc:creator>张浩</dc:creator>
  <cp:lastModifiedBy>张浩</cp:lastModifiedBy>
  <dcterms:modified xsi:type="dcterms:W3CDTF">2023-08-13T08:2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1ECF7E66818E107F8732F363DA323085</vt:lpwstr>
  </property>
</Properties>
</file>